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31A605" w14:textId="66A82788" w:rsidR="00D766A2" w:rsidRPr="00A92774" w:rsidRDefault="00FE760D" w:rsidP="003B79A4">
      <w:pPr>
        <w:rPr>
          <w:rFonts w:ascii="Times New Roman" w:hAnsi="Times New Roman" w:cs="Times New Roman"/>
          <w:b/>
        </w:rPr>
      </w:pPr>
      <w:r w:rsidRPr="00A92774">
        <w:rPr>
          <w:rFonts w:ascii="Times New Roman" w:hAnsi="Times New Roman" w:cs="Times New Roman"/>
          <w:b/>
        </w:rPr>
        <w:t>SUPPLEMENTARY MATERIAL</w:t>
      </w:r>
    </w:p>
    <w:p w14:paraId="1070F265" w14:textId="77777777" w:rsidR="00C81649" w:rsidRPr="00A92774" w:rsidRDefault="00C81649" w:rsidP="003B79A4">
      <w:pPr>
        <w:rPr>
          <w:rFonts w:ascii="Times New Roman" w:hAnsi="Times New Roman" w:cs="Times New Roman"/>
          <w:b/>
        </w:rPr>
      </w:pPr>
    </w:p>
    <w:p w14:paraId="54D2F388" w14:textId="08780471" w:rsidR="00D24674" w:rsidRPr="00A92774" w:rsidRDefault="00785F03" w:rsidP="003B79A4">
      <w:pPr>
        <w:rPr>
          <w:rFonts w:ascii="Times New Roman" w:hAnsi="Times New Roman" w:cs="Times New Roman"/>
        </w:rPr>
      </w:pPr>
      <w:r w:rsidRPr="00A92774">
        <w:rPr>
          <w:rFonts w:ascii="Times New Roman" w:hAnsi="Times New Roman" w:cs="Times New Roman"/>
          <w:b/>
        </w:rPr>
        <w:t>Supplemental</w:t>
      </w:r>
      <w:r w:rsidR="00C81649" w:rsidRPr="00A92774">
        <w:rPr>
          <w:rFonts w:ascii="Times New Roman" w:hAnsi="Times New Roman" w:cs="Times New Roman"/>
          <w:b/>
        </w:rPr>
        <w:t xml:space="preserve"> Figure 1</w:t>
      </w:r>
      <w:r w:rsidR="00AF4393" w:rsidRPr="00A92774">
        <w:rPr>
          <w:rFonts w:ascii="Times New Roman" w:hAnsi="Times New Roman" w:cs="Times New Roman"/>
          <w:b/>
        </w:rPr>
        <w:t xml:space="preserve">. </w:t>
      </w:r>
      <w:r w:rsidR="002E6EB3" w:rsidRPr="00A92774">
        <w:rPr>
          <w:rFonts w:ascii="Times New Roman" w:hAnsi="Times New Roman" w:cs="Times New Roman"/>
        </w:rPr>
        <w:t xml:space="preserve">Survey respondents that limit the quantities of </w:t>
      </w:r>
      <w:r w:rsidR="00965872" w:rsidRPr="00A92774">
        <w:rPr>
          <w:rFonts w:ascii="Times New Roman" w:hAnsi="Times New Roman" w:cs="Times New Roman"/>
        </w:rPr>
        <w:t>free/uncounted</w:t>
      </w:r>
      <w:r w:rsidR="002E6EB3" w:rsidRPr="00A92774">
        <w:rPr>
          <w:rFonts w:ascii="Times New Roman" w:hAnsi="Times New Roman" w:cs="Times New Roman"/>
        </w:rPr>
        <w:t xml:space="preserve"> foods</w:t>
      </w:r>
      <w:r w:rsidR="00344866" w:rsidRPr="00A92774">
        <w:rPr>
          <w:rFonts w:ascii="Times New Roman" w:hAnsi="Times New Roman" w:cs="Times New Roman"/>
        </w:rPr>
        <w:t xml:space="preserve"> in the Simplified Diet</w:t>
      </w:r>
      <w:r w:rsidR="002E6EB3" w:rsidRPr="00A92774">
        <w:rPr>
          <w:rFonts w:ascii="Times New Roman" w:hAnsi="Times New Roman" w:cs="Times New Roman"/>
        </w:rPr>
        <w:t xml:space="preserve">. </w:t>
      </w:r>
    </w:p>
    <w:p w14:paraId="098F89DD" w14:textId="77777777" w:rsidR="006E6779" w:rsidRPr="00A92774" w:rsidRDefault="006E6779" w:rsidP="006E6779">
      <w:pPr>
        <w:rPr>
          <w:rFonts w:ascii="Times New Roman" w:hAnsi="Times New Roman" w:cs="Times New Roman"/>
        </w:rPr>
      </w:pPr>
      <w:r w:rsidRPr="00A9277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7CA1A430" wp14:editId="6024BE25">
            <wp:simplePos x="0" y="0"/>
            <wp:positionH relativeFrom="column">
              <wp:posOffset>53340</wp:posOffset>
            </wp:positionH>
            <wp:positionV relativeFrom="paragraph">
              <wp:posOffset>159385</wp:posOffset>
            </wp:positionV>
            <wp:extent cx="2854960" cy="3545840"/>
            <wp:effectExtent l="0" t="0" r="0" b="10160"/>
            <wp:wrapSquare wrapText="bothSides"/>
            <wp:docPr id="2" name="Picture 2" descr="../../../../../../Desktop/Pro%20threshold_4-3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Desktop/Pro%20threshold_4-30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960" cy="354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A88839" w14:textId="77777777" w:rsidR="006E6779" w:rsidRPr="00A92774" w:rsidRDefault="006E6779" w:rsidP="006E6779">
      <w:pPr>
        <w:rPr>
          <w:rFonts w:ascii="Times New Roman" w:hAnsi="Times New Roman" w:cs="Times New Roman"/>
        </w:rPr>
      </w:pPr>
    </w:p>
    <w:p w14:paraId="767EE199" w14:textId="77777777" w:rsidR="006E6779" w:rsidRPr="00A92774" w:rsidRDefault="006E6779" w:rsidP="006E6779">
      <w:pPr>
        <w:rPr>
          <w:rFonts w:ascii="Times New Roman" w:hAnsi="Times New Roman" w:cs="Times New Roman"/>
        </w:rPr>
      </w:pPr>
    </w:p>
    <w:p w14:paraId="1B5EAF25" w14:textId="3E2EEB93" w:rsidR="00F519FC" w:rsidRPr="00A92774" w:rsidRDefault="00F519FC" w:rsidP="003B79A4">
      <w:pPr>
        <w:rPr>
          <w:rFonts w:ascii="Times New Roman" w:hAnsi="Times New Roman" w:cs="Times New Roman"/>
        </w:rPr>
      </w:pPr>
    </w:p>
    <w:p w14:paraId="65105B72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5B313192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2F6D502D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1EB6BC04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559D1E91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45BD072A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43EBAC32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251F316F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2BF5CCB3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4635FCA2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23407D55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756825D8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6B0EFA5E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1558BD44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52CFB09B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1E94045A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4C113989" w14:textId="77777777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6D4B89FD" w14:textId="2F9AE1E0" w:rsidR="006E6779" w:rsidRPr="00A92774" w:rsidRDefault="006E6779" w:rsidP="006E6779">
      <w:pPr>
        <w:rPr>
          <w:rFonts w:ascii="Times New Roman" w:hAnsi="Times New Roman" w:cs="Times New Roman"/>
          <w:b/>
        </w:rPr>
      </w:pPr>
    </w:p>
    <w:p w14:paraId="0D69B399" w14:textId="77777777" w:rsidR="002A2D5B" w:rsidRPr="00A92774" w:rsidRDefault="002A2D5B" w:rsidP="006E6779">
      <w:pPr>
        <w:rPr>
          <w:rFonts w:ascii="Times New Roman" w:hAnsi="Times New Roman" w:cs="Times New Roman"/>
          <w:b/>
        </w:rPr>
      </w:pPr>
    </w:p>
    <w:p w14:paraId="3E0CEEBE" w14:textId="1878E664" w:rsidR="006E6779" w:rsidRPr="00A92774" w:rsidRDefault="006E6779" w:rsidP="006E6779">
      <w:pPr>
        <w:rPr>
          <w:rFonts w:ascii="Times New Roman" w:hAnsi="Times New Roman" w:cs="Times New Roman"/>
        </w:rPr>
      </w:pPr>
      <w:r w:rsidRPr="00A92774">
        <w:rPr>
          <w:rFonts w:ascii="Times New Roman" w:hAnsi="Times New Roman" w:cs="Times New Roman"/>
          <w:b/>
        </w:rPr>
        <w:t>Supplemental</w:t>
      </w:r>
      <w:r w:rsidR="00BF7368" w:rsidRPr="00A92774">
        <w:rPr>
          <w:rFonts w:ascii="Times New Roman" w:hAnsi="Times New Roman" w:cs="Times New Roman"/>
          <w:b/>
        </w:rPr>
        <w:t xml:space="preserve"> Figure 2</w:t>
      </w:r>
      <w:r w:rsidRPr="00A92774">
        <w:rPr>
          <w:rFonts w:ascii="Times New Roman" w:hAnsi="Times New Roman" w:cs="Times New Roman"/>
          <w:b/>
        </w:rPr>
        <w:t xml:space="preserve"> </w:t>
      </w:r>
      <w:r w:rsidRPr="00A92774">
        <w:rPr>
          <w:rFonts w:ascii="Times New Roman" w:hAnsi="Times New Roman" w:cs="Times New Roman"/>
        </w:rPr>
        <w:t xml:space="preserve">Survey respondents recommended tracking tool for patients who are following the Simplified Diet. </w:t>
      </w:r>
    </w:p>
    <w:p w14:paraId="712B4EA9" w14:textId="4109792F" w:rsidR="008C2D48" w:rsidRPr="00A92774" w:rsidRDefault="008C2D48" w:rsidP="006E6779">
      <w:pPr>
        <w:rPr>
          <w:rFonts w:ascii="Times New Roman" w:hAnsi="Times New Roman" w:cs="Times New Roman"/>
        </w:rPr>
      </w:pPr>
      <w:r w:rsidRPr="00A92774">
        <w:rPr>
          <w:rFonts w:ascii="Times New Roman" w:hAnsi="Times New Roman" w:cs="Times New Roman"/>
          <w:noProof/>
        </w:rPr>
        <w:drawing>
          <wp:inline distT="0" distB="0" distL="0" distR="0" wp14:anchorId="12BE44BB" wp14:editId="33182FB1">
            <wp:extent cx="2592888" cy="3084317"/>
            <wp:effectExtent l="0" t="0" r="0" b="1905"/>
            <wp:docPr id="1" name="Picture 1" descr="C:\Users\hansejo\Box Sync\PNPG\Simplified Diet Project\Analysis\Initial Data Analysis\Prism_Figures\Updated_no titles_6.20.19\counting_No_tit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nsejo\Box Sync\PNPG\Simplified Diet Project\Analysis\Initial Data Analysis\Prism_Figures\Updated_no titles_6.20.19\counting_No_titl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594" cy="308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D102C" w14:textId="023F0AE8" w:rsidR="000D2B23" w:rsidRPr="00A92774" w:rsidRDefault="000D2B23" w:rsidP="003B79A4">
      <w:pPr>
        <w:rPr>
          <w:rFonts w:ascii="Times New Roman" w:hAnsi="Times New Roman" w:cs="Times New Roman"/>
        </w:rPr>
      </w:pPr>
    </w:p>
    <w:p w14:paraId="6CAA891E" w14:textId="437882F9" w:rsidR="00BF7368" w:rsidRPr="00A92774" w:rsidRDefault="00BF7368" w:rsidP="00BF7368">
      <w:pPr>
        <w:rPr>
          <w:rFonts w:ascii="Times New Roman" w:hAnsi="Times New Roman" w:cs="Times New Roman"/>
        </w:rPr>
      </w:pPr>
      <w:r w:rsidRPr="00A92774">
        <w:rPr>
          <w:rFonts w:ascii="Times New Roman" w:hAnsi="Times New Roman" w:cs="Times New Roman"/>
          <w:b/>
        </w:rPr>
        <w:t xml:space="preserve">Supplemental Figure 3. </w:t>
      </w:r>
      <w:r w:rsidRPr="00A92774">
        <w:rPr>
          <w:rFonts w:ascii="Times New Roman" w:hAnsi="Times New Roman" w:cs="Times New Roman"/>
        </w:rPr>
        <w:t>Survey respondents</w:t>
      </w:r>
      <w:r w:rsidR="00344866" w:rsidRPr="00A92774">
        <w:rPr>
          <w:rFonts w:ascii="Times New Roman" w:hAnsi="Times New Roman" w:cs="Times New Roman"/>
        </w:rPr>
        <w:t xml:space="preserve"> who</w:t>
      </w:r>
      <w:r w:rsidRPr="00A92774">
        <w:rPr>
          <w:rFonts w:ascii="Times New Roman" w:hAnsi="Times New Roman" w:cs="Times New Roman"/>
        </w:rPr>
        <w:t xml:space="preserve"> </w:t>
      </w:r>
      <w:r w:rsidR="00344866" w:rsidRPr="00A92774">
        <w:rPr>
          <w:rFonts w:ascii="Times New Roman" w:hAnsi="Times New Roman" w:cs="Times New Roman"/>
        </w:rPr>
        <w:t xml:space="preserve">felt </w:t>
      </w:r>
      <w:r w:rsidRPr="00A92774">
        <w:rPr>
          <w:rFonts w:ascii="Times New Roman" w:hAnsi="Times New Roman" w:cs="Times New Roman"/>
        </w:rPr>
        <w:t xml:space="preserve">there is confusion among PKU patients about the term “free” foods. </w:t>
      </w:r>
    </w:p>
    <w:p w14:paraId="655B2A06" w14:textId="77777777" w:rsidR="00BF7368" w:rsidRPr="00A92774" w:rsidRDefault="00BF7368" w:rsidP="00BF7368">
      <w:pPr>
        <w:rPr>
          <w:rFonts w:ascii="Times New Roman" w:hAnsi="Times New Roman" w:cs="Times New Roman"/>
        </w:rPr>
      </w:pPr>
    </w:p>
    <w:p w14:paraId="3DA7AAB7" w14:textId="6B177E89" w:rsidR="000D2B23" w:rsidRPr="00A92774" w:rsidRDefault="008C2D48" w:rsidP="003B79A4">
      <w:pPr>
        <w:rPr>
          <w:rFonts w:ascii="Times New Roman" w:hAnsi="Times New Roman" w:cs="Times New Roman"/>
        </w:rPr>
      </w:pPr>
      <w:r w:rsidRPr="00A92774">
        <w:rPr>
          <w:rFonts w:ascii="Times New Roman" w:hAnsi="Times New Roman" w:cs="Times New Roman"/>
          <w:noProof/>
        </w:rPr>
        <w:drawing>
          <wp:inline distT="0" distB="0" distL="0" distR="0" wp14:anchorId="4F7F711A" wp14:editId="5308D6F0">
            <wp:extent cx="5943600" cy="3209840"/>
            <wp:effectExtent l="0" t="0" r="0" b="0"/>
            <wp:docPr id="6" name="Picture 6" descr="C:\Users\hansejo\Box Sync\PNPG\Simplified Diet Project\Analysis\Initial Data Analysis\Prism_Figures\Updated_no titles_6.20.19\Do you think there is confusion among PKU patients about the term %22free%22 foods 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ansejo\Box Sync\PNPG\Simplified Diet Project\Analysis\Initial Data Analysis\Prism_Figures\Updated_no titles_6.20.19\Do you think there is confusion among PKU patients about the term %22free%22 foods  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23EC1" w14:textId="77777777" w:rsidR="008C2D48" w:rsidRPr="00A92774" w:rsidRDefault="008C2D48" w:rsidP="00BF7368">
      <w:pPr>
        <w:rPr>
          <w:rFonts w:ascii="Times New Roman" w:hAnsi="Times New Roman" w:cs="Times New Roman"/>
          <w:b/>
        </w:rPr>
      </w:pPr>
    </w:p>
    <w:p w14:paraId="7BAD1D73" w14:textId="5E0C5C6A" w:rsidR="00BF7368" w:rsidRPr="00A92774" w:rsidRDefault="008C2D48" w:rsidP="00BF7368">
      <w:pPr>
        <w:rPr>
          <w:rFonts w:ascii="Times New Roman" w:hAnsi="Times New Roman" w:cs="Times New Roman"/>
        </w:rPr>
      </w:pPr>
      <w:r w:rsidRPr="00A92774">
        <w:rPr>
          <w:rFonts w:ascii="Times New Roman" w:hAnsi="Times New Roman" w:cs="Times New Roman"/>
          <w:b/>
        </w:rPr>
        <w:t>Supplemental Figure 4</w:t>
      </w:r>
      <w:r w:rsidR="00BF7368" w:rsidRPr="00A92774">
        <w:rPr>
          <w:rFonts w:ascii="Times New Roman" w:hAnsi="Times New Roman" w:cs="Times New Roman"/>
          <w:b/>
        </w:rPr>
        <w:t xml:space="preserve">. </w:t>
      </w:r>
      <w:r w:rsidR="00BF7368" w:rsidRPr="00A92774">
        <w:rPr>
          <w:rFonts w:ascii="Times New Roman" w:hAnsi="Times New Roman" w:cs="Times New Roman"/>
        </w:rPr>
        <w:t xml:space="preserve">Survey respondents that limit the quantities of free/uncounted foods. </w:t>
      </w:r>
    </w:p>
    <w:p w14:paraId="7FB4629B" w14:textId="7B8D38B5" w:rsidR="00BF7368" w:rsidRPr="00A92774" w:rsidRDefault="0061418E" w:rsidP="003B79A4">
      <w:pPr>
        <w:rPr>
          <w:rFonts w:ascii="Times New Roman" w:hAnsi="Times New Roman" w:cs="Times New Roman"/>
        </w:rPr>
      </w:pPr>
      <w:r w:rsidRPr="00A92774">
        <w:rPr>
          <w:rFonts w:ascii="Times New Roman" w:hAnsi="Times New Roman" w:cs="Times New Roman"/>
          <w:noProof/>
        </w:rPr>
        <w:drawing>
          <wp:inline distT="0" distB="0" distL="0" distR="0" wp14:anchorId="2D2DDDA4" wp14:editId="35788D72">
            <wp:extent cx="3887800" cy="3832964"/>
            <wp:effectExtent l="0" t="0" r="0" b="0"/>
            <wp:docPr id="4" name="Picture 4" descr="C:\Users\hansejo\AppData\Local\Microsoft\Windows\INetCache\Content.Outlook\K83NPBJW\quantity_free_foods_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nsejo\AppData\Local\Microsoft\Windows\INetCache\Content.Outlook\K83NPBJW\quantity_free_foods_new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759" cy="3836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F7368" w:rsidRPr="00A92774" w:rsidSect="00EE6E4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280AE3" w14:textId="77777777" w:rsidR="006A2E03" w:rsidRDefault="006A2E03" w:rsidP="006100FC">
      <w:r>
        <w:separator/>
      </w:r>
    </w:p>
  </w:endnote>
  <w:endnote w:type="continuationSeparator" w:id="0">
    <w:p w14:paraId="66B1F260" w14:textId="77777777" w:rsidR="006A2E03" w:rsidRDefault="006A2E03" w:rsidP="00610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4863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F52568" w14:textId="6F176D95" w:rsidR="006100FC" w:rsidRDefault="006100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277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982E80" w14:textId="77777777" w:rsidR="006100FC" w:rsidRDefault="006100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C27BB7" w14:textId="77777777" w:rsidR="006A2E03" w:rsidRDefault="006A2E03" w:rsidP="006100FC">
      <w:r>
        <w:separator/>
      </w:r>
    </w:p>
  </w:footnote>
  <w:footnote w:type="continuationSeparator" w:id="0">
    <w:p w14:paraId="33C54F45" w14:textId="77777777" w:rsidR="006A2E03" w:rsidRDefault="006A2E03" w:rsidP="00610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10D"/>
    <w:rsid w:val="00022BD6"/>
    <w:rsid w:val="000358F5"/>
    <w:rsid w:val="000C6D51"/>
    <w:rsid w:val="000D2B23"/>
    <w:rsid w:val="0014540F"/>
    <w:rsid w:val="00222D9E"/>
    <w:rsid w:val="002456DC"/>
    <w:rsid w:val="002A2D5B"/>
    <w:rsid w:val="002A3E69"/>
    <w:rsid w:val="002D2E9B"/>
    <w:rsid w:val="002E6EB3"/>
    <w:rsid w:val="003113FE"/>
    <w:rsid w:val="00325804"/>
    <w:rsid w:val="00344866"/>
    <w:rsid w:val="003742F7"/>
    <w:rsid w:val="003A36B7"/>
    <w:rsid w:val="003B0115"/>
    <w:rsid w:val="003B79A4"/>
    <w:rsid w:val="003C6AA7"/>
    <w:rsid w:val="004B010E"/>
    <w:rsid w:val="004D16F1"/>
    <w:rsid w:val="0053650E"/>
    <w:rsid w:val="005475DF"/>
    <w:rsid w:val="006100FC"/>
    <w:rsid w:val="0061418E"/>
    <w:rsid w:val="006305A9"/>
    <w:rsid w:val="006675A9"/>
    <w:rsid w:val="00680BB5"/>
    <w:rsid w:val="006A2E03"/>
    <w:rsid w:val="006A5A09"/>
    <w:rsid w:val="006E1FCB"/>
    <w:rsid w:val="006E6779"/>
    <w:rsid w:val="007662B6"/>
    <w:rsid w:val="00785F03"/>
    <w:rsid w:val="007B61B9"/>
    <w:rsid w:val="007C7C0F"/>
    <w:rsid w:val="0081529A"/>
    <w:rsid w:val="008A7B2F"/>
    <w:rsid w:val="008C2D48"/>
    <w:rsid w:val="00904E72"/>
    <w:rsid w:val="00965427"/>
    <w:rsid w:val="00965872"/>
    <w:rsid w:val="009719D6"/>
    <w:rsid w:val="009E667A"/>
    <w:rsid w:val="00A91098"/>
    <w:rsid w:val="00A92774"/>
    <w:rsid w:val="00AB3711"/>
    <w:rsid w:val="00AC7BE1"/>
    <w:rsid w:val="00AF4393"/>
    <w:rsid w:val="00AF54A4"/>
    <w:rsid w:val="00AF54F2"/>
    <w:rsid w:val="00B055EC"/>
    <w:rsid w:val="00B719B0"/>
    <w:rsid w:val="00BC48FE"/>
    <w:rsid w:val="00BF7368"/>
    <w:rsid w:val="00C2519C"/>
    <w:rsid w:val="00C81649"/>
    <w:rsid w:val="00D1010D"/>
    <w:rsid w:val="00D24674"/>
    <w:rsid w:val="00D50FEC"/>
    <w:rsid w:val="00D64D07"/>
    <w:rsid w:val="00D744F7"/>
    <w:rsid w:val="00D766A2"/>
    <w:rsid w:val="00DE2812"/>
    <w:rsid w:val="00DE74EB"/>
    <w:rsid w:val="00E25CEA"/>
    <w:rsid w:val="00E738B0"/>
    <w:rsid w:val="00EB30A7"/>
    <w:rsid w:val="00EC11E2"/>
    <w:rsid w:val="00EE6E42"/>
    <w:rsid w:val="00F221BB"/>
    <w:rsid w:val="00F47DC1"/>
    <w:rsid w:val="00F519FC"/>
    <w:rsid w:val="00F5731F"/>
    <w:rsid w:val="00FA0808"/>
    <w:rsid w:val="00FE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2580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D2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E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E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E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E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E9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100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00FC"/>
  </w:style>
  <w:style w:type="paragraph" w:styleId="Footer">
    <w:name w:val="footer"/>
    <w:basedOn w:val="Normal"/>
    <w:link w:val="FooterChar"/>
    <w:uiPriority w:val="99"/>
    <w:unhideWhenUsed/>
    <w:rsid w:val="006100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yanna Hansen</cp:lastModifiedBy>
  <cp:revision>4</cp:revision>
  <cp:lastPrinted>2019-06-20T15:59:00Z</cp:lastPrinted>
  <dcterms:created xsi:type="dcterms:W3CDTF">2019-07-11T19:14:00Z</dcterms:created>
  <dcterms:modified xsi:type="dcterms:W3CDTF">2019-07-11T19:15:00Z</dcterms:modified>
</cp:coreProperties>
</file>